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5C2F1" w14:textId="2D9F577C" w:rsidR="00EA6175" w:rsidRDefault="005559C3" w:rsidP="008B4279">
      <w:pPr>
        <w:rPr>
          <w:rFonts w:ascii="Times New Roman" w:hAnsi="Times New Roman" w:cs="Times New Roman"/>
          <w:sz w:val="22"/>
          <w:szCs w:val="22"/>
        </w:rPr>
      </w:pPr>
      <w:r w:rsidRPr="004F1864">
        <w:rPr>
          <w:rFonts w:ascii="Times New Roman" w:hAnsi="Times New Roman" w:cs="Times New Roman"/>
          <w:b/>
          <w:sz w:val="22"/>
          <w:szCs w:val="22"/>
        </w:rPr>
        <w:t>S</w:t>
      </w:r>
      <w:r w:rsidR="00332284">
        <w:rPr>
          <w:rFonts w:ascii="Times New Roman" w:hAnsi="Times New Roman" w:cs="Times New Roman"/>
          <w:b/>
          <w:sz w:val="22"/>
          <w:szCs w:val="22"/>
        </w:rPr>
        <w:t>7</w:t>
      </w:r>
      <w:r w:rsidRPr="004F1864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D73031" w:rsidRPr="004F1864">
        <w:rPr>
          <w:rFonts w:ascii="Times New Roman" w:hAnsi="Times New Roman" w:cs="Times New Roman"/>
          <w:b/>
          <w:sz w:val="22"/>
          <w:szCs w:val="22"/>
        </w:rPr>
        <w:t>.</w:t>
      </w:r>
      <w:r w:rsidR="00D73031" w:rsidRPr="004F1864">
        <w:rPr>
          <w:rFonts w:ascii="Times New Roman" w:hAnsi="Times New Roman" w:cs="Times New Roman"/>
          <w:sz w:val="22"/>
          <w:szCs w:val="22"/>
        </w:rPr>
        <w:t xml:space="preserve"> Enriched KEGG pathways for</w:t>
      </w:r>
      <w:r w:rsidR="004F1864" w:rsidRPr="004F1864">
        <w:rPr>
          <w:rFonts w:ascii="Times New Roman" w:hAnsi="Times New Roman" w:cs="Times New Roman"/>
          <w:sz w:val="22"/>
          <w:szCs w:val="22"/>
        </w:rPr>
        <w:t xml:space="preserve"> </w:t>
      </w:r>
      <w:r w:rsidR="008B4279">
        <w:rPr>
          <w:rFonts w:ascii="Times New Roman" w:hAnsi="Times New Roman" w:cs="Times New Roman"/>
          <w:sz w:val="22"/>
          <w:szCs w:val="22"/>
        </w:rPr>
        <w:t xml:space="preserve">rhythmic </w:t>
      </w:r>
      <w:r w:rsidR="008B4279" w:rsidRPr="00C26737">
        <w:rPr>
          <w:rFonts w:ascii="Times New Roman" w:hAnsi="Times New Roman" w:cs="Times New Roman"/>
          <w:sz w:val="22"/>
          <w:szCs w:val="22"/>
        </w:rPr>
        <w:t>genes</w:t>
      </w:r>
      <w:r w:rsidR="008B4279">
        <w:rPr>
          <w:rFonts w:ascii="Times New Roman" w:hAnsi="Times New Roman" w:cs="Times New Roman"/>
          <w:sz w:val="22"/>
          <w:szCs w:val="22"/>
        </w:rPr>
        <w:t xml:space="preserve"> in </w:t>
      </w:r>
      <w:r w:rsidR="00EA6175">
        <w:rPr>
          <w:rFonts w:ascii="Times New Roman" w:hAnsi="Times New Roman" w:cs="Times New Roman"/>
          <w:sz w:val="22"/>
          <w:szCs w:val="22"/>
        </w:rPr>
        <w:t>wild-type</w:t>
      </w:r>
      <w:r w:rsidR="008B4279">
        <w:rPr>
          <w:rFonts w:ascii="Times New Roman" w:hAnsi="Times New Roman" w:cs="Times New Roman"/>
          <w:sz w:val="22"/>
          <w:szCs w:val="22"/>
        </w:rPr>
        <w:t xml:space="preserve"> differentially</w:t>
      </w:r>
      <w:r w:rsidR="008B4279" w:rsidRPr="00C26737">
        <w:rPr>
          <w:rFonts w:ascii="Times New Roman" w:hAnsi="Times New Roman" w:cs="Times New Roman"/>
          <w:sz w:val="22"/>
          <w:szCs w:val="22"/>
        </w:rPr>
        <w:t xml:space="preserve"> </w:t>
      </w:r>
      <w:r w:rsidR="00DE2E2B">
        <w:rPr>
          <w:rFonts w:ascii="Times New Roman" w:hAnsi="Times New Roman" w:cs="Times New Roman"/>
          <w:sz w:val="22"/>
          <w:szCs w:val="22"/>
        </w:rPr>
        <w:t>expressed</w:t>
      </w:r>
      <w:r w:rsidR="008B4279">
        <w:rPr>
          <w:rFonts w:ascii="Times New Roman" w:hAnsi="Times New Roman" w:cs="Times New Roman"/>
          <w:sz w:val="22"/>
          <w:szCs w:val="22"/>
        </w:rPr>
        <w:t xml:space="preserve"> in (A) </w:t>
      </w:r>
      <w:r w:rsidR="008B4279" w:rsidRPr="00C26737">
        <w:rPr>
          <w:rFonts w:ascii="Times New Roman" w:hAnsi="Times New Roman" w:cs="Times New Roman"/>
          <w:i/>
          <w:sz w:val="22"/>
          <w:szCs w:val="22"/>
        </w:rPr>
        <w:t>Cry2</w:t>
      </w:r>
      <w:r w:rsidR="008B4279">
        <w:rPr>
          <w:rFonts w:ascii="Times New Roman" w:hAnsi="Times New Roman" w:cs="Times New Roman"/>
          <w:sz w:val="22"/>
          <w:szCs w:val="22"/>
        </w:rPr>
        <w:t xml:space="preserve"> </w:t>
      </w:r>
      <w:r w:rsidR="00EA6175">
        <w:rPr>
          <w:rFonts w:ascii="Times New Roman" w:hAnsi="Times New Roman" w:cs="Times New Roman"/>
          <w:sz w:val="22"/>
          <w:szCs w:val="22"/>
        </w:rPr>
        <w:t>knockouts</w:t>
      </w:r>
      <w:r w:rsidR="008B4279">
        <w:rPr>
          <w:rFonts w:ascii="Times New Roman" w:hAnsi="Times New Roman" w:cs="Times New Roman"/>
          <w:sz w:val="22"/>
          <w:szCs w:val="22"/>
        </w:rPr>
        <w:t xml:space="preserve"> and (B) </w:t>
      </w:r>
      <w:r w:rsidR="008B4279">
        <w:rPr>
          <w:rFonts w:ascii="Times New Roman" w:hAnsi="Times New Roman" w:cs="Times New Roman"/>
          <w:i/>
          <w:sz w:val="22"/>
          <w:szCs w:val="22"/>
        </w:rPr>
        <w:t>Clk</w:t>
      </w:r>
      <w:r w:rsidR="008B4279">
        <w:rPr>
          <w:rFonts w:ascii="Times New Roman" w:hAnsi="Times New Roman" w:cs="Times New Roman"/>
          <w:sz w:val="22"/>
          <w:szCs w:val="22"/>
        </w:rPr>
        <w:t xml:space="preserve"> </w:t>
      </w:r>
      <w:r w:rsidR="00EA6175">
        <w:rPr>
          <w:rFonts w:ascii="Times New Roman" w:hAnsi="Times New Roman" w:cs="Times New Roman"/>
          <w:sz w:val="22"/>
          <w:szCs w:val="22"/>
        </w:rPr>
        <w:t>knockouts</w:t>
      </w:r>
      <w:r w:rsidR="008B4279" w:rsidRPr="00C26737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p w14:paraId="78E156EC" w14:textId="3F6F1481" w:rsidR="00714438" w:rsidRPr="004F1864" w:rsidRDefault="00714438" w:rsidP="008B4279">
      <w:pPr>
        <w:pStyle w:val="Index"/>
        <w:rPr>
          <w:rFonts w:ascii="Times New Roman" w:hAnsi="Times New Roman" w:cs="Times New Roman"/>
          <w:sz w:val="22"/>
          <w:szCs w:val="22"/>
        </w:rPr>
      </w:pPr>
    </w:p>
    <w:p w14:paraId="1252D8DD" w14:textId="0F5651EE" w:rsidR="004F1864" w:rsidRPr="004F1864" w:rsidRDefault="004F1864">
      <w:pPr>
        <w:rPr>
          <w:rFonts w:ascii="Times New Roman" w:hAnsi="Times New Roman" w:cs="Times New Roman"/>
          <w:b/>
          <w:sz w:val="22"/>
          <w:szCs w:val="22"/>
        </w:rPr>
      </w:pPr>
      <w:r w:rsidRPr="004F1864">
        <w:rPr>
          <w:rFonts w:ascii="Times New Roman" w:hAnsi="Times New Roman" w:cs="Times New Roman"/>
          <w:b/>
          <w:sz w:val="22"/>
          <w:szCs w:val="22"/>
        </w:rPr>
        <w:t>A</w:t>
      </w:r>
    </w:p>
    <w:tbl>
      <w:tblPr>
        <w:tblW w:w="9975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781"/>
        <w:gridCol w:w="2250"/>
        <w:gridCol w:w="1980"/>
        <w:gridCol w:w="1964"/>
      </w:tblGrid>
      <w:tr w:rsidR="00714438" w:rsidRPr="004F1864" w14:paraId="7C9FED44" w14:textId="77777777" w:rsidTr="004F1864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7D0A3CD" w14:textId="77777777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GG pathways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A28EA48" w14:textId="77777777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GG identifier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EB09AE8" w14:textId="77777777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8338C73" w14:textId="77777777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-value)</w:t>
            </w:r>
          </w:p>
        </w:tc>
      </w:tr>
      <w:tr w:rsidR="00714438" w:rsidRPr="004F1864" w14:paraId="231783B5" w14:textId="77777777" w:rsidTr="004F1864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E5E5393" w14:textId="77777777" w:rsidR="00714438" w:rsidRPr="004F1864" w:rsidRDefault="00D73031" w:rsidP="004F186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Biosynthesis of amino acids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3B8EA46" w14:textId="77777777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1230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80037EE" w14:textId="3E22F3BD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22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B6E574B" w14:textId="66E5531E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54</w:t>
            </w:r>
          </w:p>
        </w:tc>
      </w:tr>
      <w:tr w:rsidR="00714438" w:rsidRPr="004F1864" w14:paraId="52C43449" w14:textId="77777777" w:rsidTr="004F1864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82477B7" w14:textId="77777777" w:rsidR="00714438" w:rsidRPr="004F1864" w:rsidRDefault="00D73031" w:rsidP="004F186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Starch and sucrose metabolism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A1193D5" w14:textId="19F61A3D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0500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F60F884" w14:textId="35F482DB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2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62ACB41" w14:textId="7243D170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85</w:t>
            </w:r>
          </w:p>
        </w:tc>
      </w:tr>
      <w:tr w:rsidR="00714438" w:rsidRPr="004F1864" w14:paraId="6D4E010E" w14:textId="77777777" w:rsidTr="004F1864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C16ACC9" w14:textId="0B4BC183" w:rsidR="00714438" w:rsidRPr="004F1864" w:rsidRDefault="004F1864" w:rsidP="004F186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Pentose phosphate pathway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CEF73D0" w14:textId="189C40B3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0030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93AAF68" w14:textId="5D9D5974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32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B67EF23" w14:textId="053FBA89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71</w:t>
            </w:r>
          </w:p>
        </w:tc>
      </w:tr>
      <w:tr w:rsidR="00714438" w:rsidRPr="004F1864" w14:paraId="116E60A4" w14:textId="77777777" w:rsidTr="004F1864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37CACD0" w14:textId="77777777" w:rsidR="00714438" w:rsidRPr="004F1864" w:rsidRDefault="00D73031" w:rsidP="004F186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Circadian rhythm - fly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0FE71E4" w14:textId="77777777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4711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C6418DC" w14:textId="5A14539B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28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71A9261" w14:textId="501286E3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4F1864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</w:tc>
      </w:tr>
      <w:tr w:rsidR="00714438" w:rsidRPr="004F1864" w14:paraId="5DFA3E0D" w14:textId="77777777" w:rsidTr="004F1864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27E3F68" w14:textId="522B876D" w:rsidR="00714438" w:rsidRPr="004F1864" w:rsidRDefault="004F1864" w:rsidP="004F1864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Fructose and mannose metabolism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0534BBA" w14:textId="0FCEF7A5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0051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68CFB55" w14:textId="54479B52" w:rsidR="00714438" w:rsidRPr="004F1864" w:rsidRDefault="004F1864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77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D73031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992C0C7" w14:textId="18816714" w:rsidR="00714438" w:rsidRPr="004F1864" w:rsidRDefault="00D73031" w:rsidP="004F1864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4F1864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</w:tr>
    </w:tbl>
    <w:p w14:paraId="563A0277" w14:textId="0DF40C23" w:rsidR="00714438" w:rsidRDefault="00D73031">
      <w:pPr>
        <w:rPr>
          <w:rFonts w:ascii="Times New Roman" w:hAnsi="Times New Roman" w:cs="Times New Roman"/>
          <w:sz w:val="22"/>
          <w:szCs w:val="22"/>
        </w:rPr>
      </w:pPr>
      <w:r w:rsidRPr="004F186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68263C5" w14:textId="29BE25F9" w:rsidR="004F1864" w:rsidRDefault="004F1864">
      <w:pPr>
        <w:rPr>
          <w:rFonts w:ascii="Times New Roman" w:hAnsi="Times New Roman" w:cs="Times New Roman"/>
          <w:b/>
          <w:sz w:val="22"/>
          <w:szCs w:val="22"/>
        </w:rPr>
      </w:pPr>
      <w:r w:rsidRPr="004F1864">
        <w:rPr>
          <w:rFonts w:ascii="Times New Roman" w:hAnsi="Times New Roman" w:cs="Times New Roman"/>
          <w:b/>
          <w:sz w:val="22"/>
          <w:szCs w:val="22"/>
        </w:rPr>
        <w:t>B</w:t>
      </w:r>
    </w:p>
    <w:tbl>
      <w:tblPr>
        <w:tblW w:w="9975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781"/>
        <w:gridCol w:w="2250"/>
        <w:gridCol w:w="1980"/>
        <w:gridCol w:w="1964"/>
      </w:tblGrid>
      <w:tr w:rsidR="004F1864" w:rsidRPr="004F1864" w14:paraId="297651E8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0E1A784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GG pathways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BE4405A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GG identifier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E85AEE2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9930D69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-value)</w:t>
            </w:r>
          </w:p>
        </w:tc>
      </w:tr>
      <w:tr w:rsidR="004F1864" w:rsidRPr="004F1864" w14:paraId="54C055CD" w14:textId="77777777" w:rsidTr="004F1864">
        <w:trPr>
          <w:trHeight w:val="642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B31062D" w14:textId="10D571D1" w:rsidR="004F1864" w:rsidRPr="004F1864" w:rsidRDefault="004F1864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Glycolysis (Embden-Meyerhof pathway), glucose =&gt; pyruvate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2C6BE78" w14:textId="2FE7BD07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DF">
              <w:rPr>
                <w:rFonts w:ascii="Times New Roman" w:hAnsi="Times New Roman" w:cs="Times New Roman"/>
                <w:sz w:val="22"/>
                <w:szCs w:val="22"/>
              </w:rPr>
              <w:t>M00001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D85DE6D" w14:textId="37CFA41A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14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3B2FDD3" w14:textId="07CDA72C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48</w:t>
            </w:r>
          </w:p>
        </w:tc>
      </w:tr>
      <w:tr w:rsidR="004F1864" w:rsidRPr="004F1864" w14:paraId="2CA86324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1A8849E" w14:textId="77777777" w:rsidR="004F1864" w:rsidRPr="004F1864" w:rsidRDefault="004F1864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Starch and sucrose metabolism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8F497DC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0500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A72B382" w14:textId="30E20112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54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D5D3ADF" w14:textId="1CACD5AE" w:rsidR="004F1864" w:rsidRPr="004F1864" w:rsidRDefault="00E61EDF" w:rsidP="00E61EDF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96</w:t>
            </w:r>
          </w:p>
        </w:tc>
      </w:tr>
      <w:tr w:rsidR="004F1864" w:rsidRPr="004F1864" w14:paraId="1F4C28DA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2F025BB" w14:textId="77777777" w:rsidR="004F1864" w:rsidRPr="004F1864" w:rsidRDefault="004F1864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Pentose phosphate pathway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1E465FA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0030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2290901" w14:textId="5DA2D038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35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B4B3564" w14:textId="3710C105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14</w:t>
            </w:r>
          </w:p>
        </w:tc>
      </w:tr>
      <w:tr w:rsidR="004F1864" w:rsidRPr="004F1864" w14:paraId="2050A9BC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7C7FFC6" w14:textId="77777777" w:rsidR="004F1864" w:rsidRPr="004F1864" w:rsidRDefault="004F1864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Circadian rhythm - fly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EAC1AD5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4711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B8E374C" w14:textId="4ECAF82A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04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9EC10E2" w14:textId="27A10820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67</w:t>
            </w:r>
          </w:p>
        </w:tc>
      </w:tr>
      <w:tr w:rsidR="004F1864" w:rsidRPr="004F1864" w14:paraId="0EB4A9ED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18C5FE5" w14:textId="77777777" w:rsidR="004F1864" w:rsidRPr="004F1864" w:rsidRDefault="004F1864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Fructose and mannose metabolism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147C2CA" w14:textId="77777777" w:rsidR="004F1864" w:rsidRPr="004F1864" w:rsidRDefault="004F1864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864">
              <w:rPr>
                <w:rFonts w:ascii="Times New Roman" w:hAnsi="Times New Roman" w:cs="Times New Roman"/>
                <w:sz w:val="22"/>
                <w:szCs w:val="22"/>
              </w:rPr>
              <w:t>dme00051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90876C2" w14:textId="6C236B23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31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4F1864" w:rsidRPr="004F186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4C0ACDF" w14:textId="4374BFB3" w:rsidR="004F1864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65</w:t>
            </w:r>
          </w:p>
        </w:tc>
      </w:tr>
      <w:tr w:rsidR="00E61EDF" w:rsidRPr="004F1864" w14:paraId="58F0A964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2CAD01D" w14:textId="5085BBF4" w:rsidR="00E61EDF" w:rsidRPr="004F1864" w:rsidRDefault="00E61EDF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E61EDF">
              <w:rPr>
                <w:rFonts w:ascii="Times New Roman" w:hAnsi="Times New Roman" w:cs="Times New Roman"/>
                <w:sz w:val="22"/>
                <w:szCs w:val="22"/>
              </w:rPr>
              <w:t>Citrate cycle (TCA cycle)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99E9F9B" w14:textId="37C9A0F6" w:rsidR="00E61EDF" w:rsidRPr="004F1864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DF">
              <w:rPr>
                <w:rFonts w:ascii="Times New Roman" w:hAnsi="Times New Roman" w:cs="Times New Roman"/>
                <w:sz w:val="22"/>
                <w:szCs w:val="22"/>
              </w:rPr>
              <w:t>dme00020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55DEA8E" w14:textId="0595C412" w:rsidR="00E61EDF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63 x 10</w:t>
            </w:r>
            <w:r w:rsidRPr="00E61ED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EFC1CFB" w14:textId="6357CC9B" w:rsidR="00E61EDF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14</w:t>
            </w:r>
          </w:p>
        </w:tc>
      </w:tr>
      <w:tr w:rsidR="00E61EDF" w:rsidRPr="004F1864" w14:paraId="08020D69" w14:textId="77777777" w:rsidTr="005E0336">
        <w:trPr>
          <w:trHeight w:val="288"/>
        </w:trPr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7C4942D" w14:textId="680795EC" w:rsidR="00E61EDF" w:rsidRPr="00E61EDF" w:rsidRDefault="00E61EDF" w:rsidP="005E0336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E61EDF">
              <w:rPr>
                <w:rFonts w:ascii="Times New Roman" w:hAnsi="Times New Roman" w:cs="Times New Roman"/>
                <w:sz w:val="22"/>
                <w:szCs w:val="22"/>
              </w:rPr>
              <w:t>Galactose metabolism</w:t>
            </w:r>
          </w:p>
        </w:tc>
        <w:tc>
          <w:tcPr>
            <w:tcW w:w="2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B75464F" w14:textId="6BFEA05A" w:rsidR="00E61EDF" w:rsidRPr="00E61EDF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DF">
              <w:rPr>
                <w:rFonts w:ascii="Times New Roman" w:hAnsi="Times New Roman" w:cs="Times New Roman"/>
                <w:sz w:val="22"/>
                <w:szCs w:val="22"/>
              </w:rPr>
              <w:t>dme00052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D1714DE" w14:textId="1D72B25D" w:rsidR="00E61EDF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74 x 10</w:t>
            </w:r>
            <w:r w:rsidRPr="00E61ED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988967C" w14:textId="4BBFEF30" w:rsidR="00E61EDF" w:rsidRDefault="00E61EDF" w:rsidP="005E0336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6</w:t>
            </w:r>
          </w:p>
        </w:tc>
      </w:tr>
    </w:tbl>
    <w:p w14:paraId="7EC3996B" w14:textId="77777777" w:rsidR="004F1864" w:rsidRPr="004F1864" w:rsidRDefault="004F1864">
      <w:pPr>
        <w:rPr>
          <w:rFonts w:ascii="Times New Roman" w:hAnsi="Times New Roman" w:cs="Times New Roman"/>
          <w:b/>
          <w:sz w:val="22"/>
          <w:szCs w:val="22"/>
        </w:rPr>
      </w:pPr>
    </w:p>
    <w:sectPr w:rsidR="004F1864" w:rsidRPr="004F1864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438"/>
    <w:rsid w:val="00266FB7"/>
    <w:rsid w:val="00327083"/>
    <w:rsid w:val="00332284"/>
    <w:rsid w:val="004F1864"/>
    <w:rsid w:val="005559C3"/>
    <w:rsid w:val="00714438"/>
    <w:rsid w:val="008B4279"/>
    <w:rsid w:val="00D73031"/>
    <w:rsid w:val="00DE2E2B"/>
    <w:rsid w:val="00E61EDF"/>
    <w:rsid w:val="00EA6175"/>
    <w:rsid w:val="00FE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0F1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dc:description/>
  <cp:lastModifiedBy>Christine Merlin</cp:lastModifiedBy>
  <cp:revision>7</cp:revision>
  <dcterms:created xsi:type="dcterms:W3CDTF">2019-02-24T21:55:00Z</dcterms:created>
  <dcterms:modified xsi:type="dcterms:W3CDTF">2019-04-11T23:29:00Z</dcterms:modified>
  <dc:language>en-US</dc:language>
</cp:coreProperties>
</file>